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30D" w:rsidRPr="00DB3B42" w:rsidRDefault="005F77E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5</w:t>
      </w:r>
      <w:r w:rsidR="00DB3B42">
        <w:rPr>
          <w:rFonts w:ascii="Times New Roman" w:hAnsi="Times New Roman" w:cs="Times New Roman"/>
          <w:sz w:val="24"/>
          <w:szCs w:val="24"/>
        </w:rPr>
        <w:t>: NCBI partial or complete genome sequences accession no and their respective country.</w:t>
      </w:r>
    </w:p>
    <w:tbl>
      <w:tblPr>
        <w:tblW w:w="3684" w:type="dxa"/>
        <w:jc w:val="center"/>
        <w:tblLook w:val="04A0" w:firstRow="1" w:lastRow="0" w:firstColumn="1" w:lastColumn="0" w:noHBand="0" w:noVBand="1"/>
      </w:tblPr>
      <w:tblGrid>
        <w:gridCol w:w="2560"/>
        <w:gridCol w:w="1207"/>
      </w:tblGrid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 no.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0894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00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bookmarkStart w:id="0" w:name="_GoBack"/>
        <w:bookmarkEnd w:id="0"/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00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8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383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752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532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87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44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44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74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86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886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2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2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N9965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075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080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080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R7579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2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3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T0195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95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07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08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08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70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70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270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23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398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outh Kore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27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42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42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499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38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3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38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726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726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Nepal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726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810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935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936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060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060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060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1189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118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1883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32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823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823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68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71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3504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282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29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120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5049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212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597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0661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16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3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6373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LC5299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49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66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79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833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834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8834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taly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Taiw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Viet Nam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27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86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86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1986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266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28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1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3352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04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4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5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6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8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4649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7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198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69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2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4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5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7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09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  <w:tr w:rsidR="00DB3B42" w:rsidRPr="00DB3B42" w:rsidTr="00DB3B42">
        <w:trPr>
          <w:trHeight w:val="300"/>
          <w:jc w:val="center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MT25371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B3B42" w:rsidRPr="00DB3B42" w:rsidRDefault="00DB3B42" w:rsidP="00DB3B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3B42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</w:tr>
    </w:tbl>
    <w:p w:rsidR="00DB3B42" w:rsidRDefault="00DB3B42"/>
    <w:sectPr w:rsidR="00DB3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42"/>
    <w:rsid w:val="005F77EB"/>
    <w:rsid w:val="00C21A2E"/>
    <w:rsid w:val="00D528C2"/>
    <w:rsid w:val="00D9530D"/>
    <w:rsid w:val="00DB3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DC465"/>
  <w15:chartTrackingRefBased/>
  <w15:docId w15:val="{64A608A8-512D-42AC-9E92-7E3FA1270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98</Words>
  <Characters>3410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azmul</cp:lastModifiedBy>
  <cp:revision>2</cp:revision>
  <dcterms:created xsi:type="dcterms:W3CDTF">2020-03-30T00:55:00Z</dcterms:created>
  <dcterms:modified xsi:type="dcterms:W3CDTF">2020-03-30T05:33:00Z</dcterms:modified>
</cp:coreProperties>
</file>